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341"/>
        <w:tblW w:w="7349" w:type="dxa"/>
        <w:tblLook w:val="0600"/>
      </w:tblPr>
      <w:tblGrid>
        <w:gridCol w:w="1017"/>
        <w:gridCol w:w="2216"/>
        <w:gridCol w:w="812"/>
        <w:gridCol w:w="946"/>
        <w:gridCol w:w="661"/>
        <w:gridCol w:w="946"/>
        <w:gridCol w:w="751"/>
      </w:tblGrid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Accession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Description</w:t>
            </w:r>
          </w:p>
        </w:tc>
        <w:tc>
          <w:tcPr>
            <w:tcW w:w="812" w:type="dxa"/>
            <w:vAlign w:val="center"/>
            <w:hideMark/>
          </w:tcPr>
          <w:p w:rsidR="007553C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Score </w:t>
            </w:r>
          </w:p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Ferrous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Hb</w:t>
            </w:r>
            <w:proofErr w:type="spellEnd"/>
          </w:p>
        </w:tc>
        <w:tc>
          <w:tcPr>
            <w:tcW w:w="946" w:type="dxa"/>
            <w:vAlign w:val="center"/>
            <w:hideMark/>
          </w:tcPr>
          <w:p w:rsidR="007553C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Coverage </w:t>
            </w:r>
          </w:p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Ferrous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Hb</w:t>
            </w:r>
            <w:proofErr w:type="spellEnd"/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Score 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Ferric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Hb</w:t>
            </w:r>
            <w:proofErr w:type="spellEnd"/>
          </w:p>
        </w:tc>
        <w:tc>
          <w:tcPr>
            <w:tcW w:w="946" w:type="dxa"/>
            <w:vAlign w:val="center"/>
            <w:hideMark/>
          </w:tcPr>
          <w:p w:rsidR="007553C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Coverage 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Ferric </w:t>
            </w:r>
          </w:p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Hb</w:t>
            </w:r>
            <w:proofErr w:type="spellEnd"/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MW [</w:t>
            </w:r>
            <w:proofErr w:type="spellStart"/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kDa</w:t>
            </w:r>
            <w:proofErr w:type="spellEnd"/>
            <w:r w:rsidRPr="001400A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en-IN"/>
              </w:rPr>
              <w:t>]</w:t>
            </w:r>
          </w:p>
        </w:tc>
      </w:tr>
      <w:tr w:rsidR="007553C8" w:rsidRPr="001400A8" w:rsidTr="007553C8">
        <w:trPr>
          <w:trHeight w:val="472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16045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Galectin-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2.5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0.74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5.12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7.78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9</w:t>
            </w:r>
          </w:p>
        </w:tc>
      </w:tr>
      <w:tr w:rsidR="007553C8" w:rsidRPr="001400A8" w:rsidTr="007553C8">
        <w:trPr>
          <w:trHeight w:val="472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99027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pt-BR" w:eastAsia="en-IN"/>
              </w:rPr>
              <w:t>60S acidic ribosomal protein P2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97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9.57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42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6.96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6</w:t>
            </w:r>
          </w:p>
        </w:tc>
      </w:tr>
      <w:tr w:rsidR="007553C8" w:rsidRPr="001400A8" w:rsidTr="007553C8">
        <w:trPr>
          <w:trHeight w:val="472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8369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Tubul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alpha-1A chain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09.79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50.33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96.8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9.00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50.1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Q61171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eroxiredoxin-2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7.87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3.43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7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1.72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1.8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Q9R0P3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S-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formylglutathione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hydrolase</w:t>
            </w:r>
            <w:proofErr w:type="spellEnd"/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5.9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2.55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2.74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18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1.3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3323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0S ribosomal protein S12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0.7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4.85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7.6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4.85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5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3101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-3-3 protein zeta/delta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5.1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5.10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6.37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5.10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7.8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3158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High mobility group protein B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4.32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7.44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98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9.07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4.9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1979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Heterogeneous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K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4.88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9.37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1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7.28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50.9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2317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Small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Sm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D2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7.4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2.20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3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10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3.5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17095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High mobility group protein HMG-I/HMG-Y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.7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36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64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43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6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2849-2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Isoform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2 of 40S ribosomal protein S24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.1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0.77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5.9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9.23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5.1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Q9CX86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Heterogeneous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A0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7.82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61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89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72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0.5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49312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Heterogeneous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A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39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19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3.75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4.2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O88569-3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Isoform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3 of Heterogeneous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ribonucleoproteins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A2/B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9.8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8.94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37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63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2.4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62320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Small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Sm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D3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7.2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81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5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81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3.9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Q99020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Heterogeneous nuclear </w:t>
            </w: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>ribonucleoprotein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n-IN"/>
              </w:rPr>
              <w:t xml:space="preserve"> A/B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6.6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16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38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7.89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0.8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Q8C1B7-3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Isoform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3 of Septin-1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5.1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00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8.2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9.06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8.9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43275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Histone</w:t>
            </w:r>
            <w:proofErr w:type="spellEnd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 xml:space="preserve"> H1.1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8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8.78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2.61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74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1.8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47962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0S ribosomal protein L5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9.23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14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5.94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50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4.4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32067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Lupus La protein homolog</w:t>
            </w:r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1.25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0.60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14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2.53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7.7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26041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Moesin</w:t>
            </w:r>
            <w:proofErr w:type="spellEnd"/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3.77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4.56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.4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3.29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7.7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35564</w:t>
            </w:r>
          </w:p>
        </w:tc>
        <w:tc>
          <w:tcPr>
            <w:tcW w:w="221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Calnexin</w:t>
            </w:r>
            <w:proofErr w:type="spellEnd"/>
          </w:p>
        </w:tc>
        <w:tc>
          <w:tcPr>
            <w:tcW w:w="812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.68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.77</w:t>
            </w:r>
          </w:p>
        </w:tc>
        <w:tc>
          <w:tcPr>
            <w:tcW w:w="66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8.96</w:t>
            </w:r>
          </w:p>
        </w:tc>
        <w:tc>
          <w:tcPr>
            <w:tcW w:w="946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.60</w:t>
            </w:r>
          </w:p>
        </w:tc>
        <w:tc>
          <w:tcPr>
            <w:tcW w:w="751" w:type="dxa"/>
            <w:vAlign w:val="center"/>
            <w:hideMark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67.2</w:t>
            </w:r>
          </w:p>
        </w:tc>
      </w:tr>
      <w:tr w:rsidR="007553C8" w:rsidRPr="001400A8" w:rsidTr="007553C8">
        <w:trPr>
          <w:trHeight w:val="253"/>
        </w:trPr>
        <w:tc>
          <w:tcPr>
            <w:tcW w:w="1017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P97461</w:t>
            </w:r>
          </w:p>
        </w:tc>
        <w:tc>
          <w:tcPr>
            <w:tcW w:w="2216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40S ribosomal protein S5</w:t>
            </w:r>
          </w:p>
        </w:tc>
        <w:tc>
          <w:tcPr>
            <w:tcW w:w="812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2.68</w:t>
            </w:r>
          </w:p>
        </w:tc>
        <w:tc>
          <w:tcPr>
            <w:tcW w:w="946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18</w:t>
            </w:r>
          </w:p>
        </w:tc>
        <w:tc>
          <w:tcPr>
            <w:tcW w:w="661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5.78</w:t>
            </w:r>
          </w:p>
        </w:tc>
        <w:tc>
          <w:tcPr>
            <w:tcW w:w="946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16.18</w:t>
            </w:r>
          </w:p>
        </w:tc>
        <w:tc>
          <w:tcPr>
            <w:tcW w:w="751" w:type="dxa"/>
            <w:vAlign w:val="center"/>
          </w:tcPr>
          <w:p w:rsidR="007553C8" w:rsidRPr="001400A8" w:rsidRDefault="007553C8" w:rsidP="007B5AC3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</w:pPr>
            <w:r w:rsidRPr="001400A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IN"/>
              </w:rPr>
              <w:t>22.9</w:t>
            </w:r>
          </w:p>
        </w:tc>
      </w:tr>
    </w:tbl>
    <w:p w:rsidR="001400A8" w:rsidRDefault="0085290E" w:rsidP="008529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85290E">
        <w:rPr>
          <w:rFonts w:ascii="Times New Roman" w:hAnsi="Times New Roman" w:cs="Times New Roman"/>
          <w:b/>
          <w:sz w:val="24"/>
          <w:szCs w:val="24"/>
        </w:rPr>
        <w:t>A.</w:t>
      </w:r>
    </w:p>
    <w:p w:rsidR="004F2892" w:rsidRDefault="004F289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291E41" w:rsidRDefault="00291E41" w:rsidP="00291E41">
      <w:pPr>
        <w:spacing w:line="360" w:lineRule="auto"/>
        <w:ind w:left="-851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</w:p>
    <w:p w:rsidR="00291E41" w:rsidRPr="00291E41" w:rsidRDefault="00291E41" w:rsidP="00291E41">
      <w:pPr>
        <w:spacing w:line="360" w:lineRule="auto"/>
        <w:ind w:left="-85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Pr="00D55C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701"/>
        <w:tblW w:w="6562" w:type="dxa"/>
        <w:tblLook w:val="04A0"/>
      </w:tblPr>
      <w:tblGrid>
        <w:gridCol w:w="1017"/>
        <w:gridCol w:w="2829"/>
        <w:gridCol w:w="812"/>
        <w:gridCol w:w="952"/>
        <w:gridCol w:w="952"/>
      </w:tblGrid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cor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Ferrous</w:t>
            </w:r>
          </w:p>
          <w:p w:rsidR="004B3A52" w:rsidRPr="001400A8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4B3A52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verag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Ferrous</w:t>
            </w:r>
          </w:p>
          <w:p w:rsidR="004B3A52" w:rsidRPr="001400A8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127DDD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>MW</w:t>
            </w:r>
          </w:p>
          <w:p w:rsidR="004B3A52" w:rsidRPr="001400A8" w:rsidRDefault="004B3A52" w:rsidP="007B5A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</w:t>
            </w:r>
            <w:proofErr w:type="spellStart"/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>kDa</w:t>
            </w:r>
            <w:proofErr w:type="spellEnd"/>
            <w:r w:rsidRPr="001400A8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08228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Superoxide dismutase [Cu-Zn]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6.89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38.96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5.9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24369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Peptidyl-prolyl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cis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-trans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isomerase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B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6.37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35.65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3.7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30681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High mobility group protein B2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6.68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7.14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4.1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Q923G2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DNA-directed RNA polymerases I, II, and III subunit RPABC3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7.01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8.67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7.1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30416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Peptidyl-prolyl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cis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-trans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isomerase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FKBP4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9.08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0.26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51.5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57784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U2 small nuclear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ribonucleoprotein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A'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8.14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5.29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8.3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14211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.56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4.57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48.0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Q7TPR4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Alpha-actinin-1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1.60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4.71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03.0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06745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Glucose-6-phosphate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3.62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62.7</w:t>
            </w:r>
          </w:p>
        </w:tc>
      </w:tr>
      <w:tr w:rsidR="004B3A52" w:rsidRPr="001400A8" w:rsidTr="00D3197B">
        <w:trPr>
          <w:trHeight w:val="79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27048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Small nuclear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ribonucleoprotein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>-associated protein B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4.53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6.49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23.6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11103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Poly [ADP-ribose] polymerase 1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7.92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4.54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13.0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Q64727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Vinculin</w:t>
            </w:r>
            <w:proofErr w:type="spellEnd"/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30.40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0.13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116.6</w:t>
            </w:r>
          </w:p>
        </w:tc>
      </w:tr>
      <w:tr w:rsidR="004B3A52" w:rsidRPr="001400A8" w:rsidTr="007553C8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Q60668-4</w:t>
            </w:r>
          </w:p>
        </w:tc>
        <w:tc>
          <w:tcPr>
            <w:tcW w:w="2829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Isoform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4 of Heterogeneous nuclear </w:t>
            </w:r>
            <w:proofErr w:type="spellStart"/>
            <w:r w:rsidRPr="001400A8">
              <w:rPr>
                <w:rFonts w:ascii="Arial" w:hAnsi="Arial" w:cs="Arial"/>
                <w:bCs/>
                <w:sz w:val="16"/>
                <w:szCs w:val="16"/>
              </w:rPr>
              <w:t>ribonucleoprotein</w:t>
            </w:r>
            <w:proofErr w:type="spellEnd"/>
            <w:r w:rsidRPr="001400A8">
              <w:rPr>
                <w:rFonts w:ascii="Arial" w:hAnsi="Arial" w:cs="Arial"/>
                <w:bCs/>
                <w:sz w:val="16"/>
                <w:szCs w:val="16"/>
              </w:rPr>
              <w:t xml:space="preserve"> D0</w:t>
            </w:r>
          </w:p>
        </w:tc>
        <w:tc>
          <w:tcPr>
            <w:tcW w:w="81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7.39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6.27</w:t>
            </w:r>
          </w:p>
        </w:tc>
        <w:tc>
          <w:tcPr>
            <w:tcW w:w="952" w:type="dxa"/>
            <w:noWrap/>
            <w:vAlign w:val="center"/>
            <w:hideMark/>
          </w:tcPr>
          <w:p w:rsidR="004B3A52" w:rsidRPr="001400A8" w:rsidRDefault="004B3A52" w:rsidP="007B5AC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00A8">
              <w:rPr>
                <w:rFonts w:ascii="Arial" w:hAnsi="Arial" w:cs="Arial"/>
                <w:bCs/>
                <w:sz w:val="16"/>
                <w:szCs w:val="16"/>
              </w:rPr>
              <w:t>30.8</w:t>
            </w:r>
          </w:p>
        </w:tc>
      </w:tr>
    </w:tbl>
    <w:p w:rsidR="004B3A52" w:rsidRPr="004F2892" w:rsidRDefault="0085290E" w:rsidP="008529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B</w:t>
      </w:r>
      <w:r w:rsidR="004B3A52">
        <w:rPr>
          <w:rFonts w:ascii="Times New Roman" w:hAnsi="Times New Roman" w:cs="Times New Roman"/>
          <w:b/>
          <w:sz w:val="24"/>
          <w:szCs w:val="24"/>
        </w:rPr>
        <w:t>.</w:t>
      </w: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7C084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85290E" w:rsidRDefault="004B3A52" w:rsidP="0085290E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="0085290E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4B3A52" w:rsidRDefault="0085290E" w:rsidP="008529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C</w:t>
      </w:r>
      <w:r w:rsidR="004B3A52" w:rsidRPr="00BB603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9061"/>
        <w:tblW w:w="6431" w:type="dxa"/>
        <w:tblLook w:val="04A0"/>
      </w:tblPr>
      <w:tblGrid>
        <w:gridCol w:w="1017"/>
        <w:gridCol w:w="2829"/>
        <w:gridCol w:w="681"/>
        <w:gridCol w:w="952"/>
        <w:gridCol w:w="952"/>
      </w:tblGrid>
      <w:tr w:rsidR="0085290E" w:rsidRPr="007B5AC3" w:rsidTr="0085290E">
        <w:trPr>
          <w:trHeight w:val="129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cor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erric </w:t>
            </w:r>
          </w:p>
          <w:p w:rsidR="0085290E" w:rsidRPr="007B5AC3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85290E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verage </w:t>
            </w:r>
          </w:p>
          <w:p w:rsidR="0085290E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erric</w:t>
            </w:r>
          </w:p>
          <w:p w:rsidR="0085290E" w:rsidRPr="007B5AC3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127DDD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W </w:t>
            </w:r>
          </w:p>
          <w:p w:rsidR="0085290E" w:rsidRPr="007B5AC3" w:rsidRDefault="0085290E" w:rsidP="008529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proofErr w:type="spellStart"/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>kDa</w:t>
            </w:r>
            <w:proofErr w:type="spellEnd"/>
            <w:r w:rsidRPr="007B5AC3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</w:tr>
      <w:tr w:rsidR="0085290E" w:rsidRPr="007B5AC3" w:rsidTr="0085290E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P97760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DNA-directed RNA polymerase II subunit RPB3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8.24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9.64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31.3</w:t>
            </w:r>
          </w:p>
        </w:tc>
      </w:tr>
      <w:tr w:rsidR="0085290E" w:rsidRPr="007B5AC3" w:rsidTr="0085290E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P97429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7B5AC3">
              <w:rPr>
                <w:rFonts w:ascii="Arial" w:hAnsi="Arial" w:cs="Arial"/>
                <w:bCs/>
                <w:sz w:val="16"/>
                <w:szCs w:val="16"/>
              </w:rPr>
              <w:t>Annexin</w:t>
            </w:r>
            <w:proofErr w:type="spellEnd"/>
            <w:r w:rsidRPr="007B5AC3">
              <w:rPr>
                <w:rFonts w:ascii="Arial" w:hAnsi="Arial" w:cs="Arial"/>
                <w:bCs/>
                <w:sz w:val="16"/>
                <w:szCs w:val="16"/>
              </w:rPr>
              <w:t xml:space="preserve"> A4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7.28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7.24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35.9</w:t>
            </w:r>
          </w:p>
        </w:tc>
      </w:tr>
      <w:tr w:rsidR="0085290E" w:rsidRPr="007B5AC3" w:rsidTr="0085290E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Q9DB20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 xml:space="preserve">ATP </w:t>
            </w:r>
            <w:proofErr w:type="spellStart"/>
            <w:r w:rsidRPr="007B5AC3">
              <w:rPr>
                <w:rFonts w:ascii="Arial" w:hAnsi="Arial" w:cs="Arial"/>
                <w:bCs/>
                <w:sz w:val="16"/>
                <w:szCs w:val="16"/>
              </w:rPr>
              <w:t>synthase</w:t>
            </w:r>
            <w:proofErr w:type="spellEnd"/>
            <w:r w:rsidRPr="007B5AC3">
              <w:rPr>
                <w:rFonts w:ascii="Arial" w:hAnsi="Arial" w:cs="Arial"/>
                <w:bCs/>
                <w:sz w:val="16"/>
                <w:szCs w:val="16"/>
              </w:rPr>
              <w:t xml:space="preserve"> subunit O, mitochondrial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1.87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6.90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23.3</w:t>
            </w:r>
          </w:p>
        </w:tc>
      </w:tr>
      <w:tr w:rsidR="0085290E" w:rsidRPr="007B5AC3" w:rsidTr="0085290E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P97496-2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7B5AC3">
              <w:rPr>
                <w:rFonts w:ascii="Arial" w:hAnsi="Arial" w:cs="Arial"/>
                <w:bCs/>
                <w:sz w:val="16"/>
                <w:szCs w:val="16"/>
              </w:rPr>
              <w:t>Isoform</w:t>
            </w:r>
            <w:proofErr w:type="spellEnd"/>
            <w:r w:rsidRPr="007B5AC3">
              <w:rPr>
                <w:rFonts w:ascii="Arial" w:hAnsi="Arial" w:cs="Arial"/>
                <w:bCs/>
                <w:sz w:val="16"/>
                <w:szCs w:val="16"/>
              </w:rPr>
              <w:t xml:space="preserve"> 2 of SWI/SNF complex subunit SMARCC1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5.54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6.70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20.0</w:t>
            </w:r>
          </w:p>
        </w:tc>
      </w:tr>
      <w:tr w:rsidR="0085290E" w:rsidRPr="007B5AC3" w:rsidTr="0085290E">
        <w:trPr>
          <w:trHeight w:val="283"/>
        </w:trPr>
        <w:tc>
          <w:tcPr>
            <w:tcW w:w="1017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P97384</w:t>
            </w:r>
          </w:p>
        </w:tc>
        <w:tc>
          <w:tcPr>
            <w:tcW w:w="2829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7B5AC3">
              <w:rPr>
                <w:rFonts w:ascii="Arial" w:hAnsi="Arial" w:cs="Arial"/>
                <w:bCs/>
                <w:sz w:val="16"/>
                <w:szCs w:val="16"/>
              </w:rPr>
              <w:t>Annexin</w:t>
            </w:r>
            <w:proofErr w:type="spellEnd"/>
            <w:r w:rsidRPr="007B5AC3">
              <w:rPr>
                <w:rFonts w:ascii="Arial" w:hAnsi="Arial" w:cs="Arial"/>
                <w:bCs/>
                <w:sz w:val="16"/>
                <w:szCs w:val="16"/>
              </w:rPr>
              <w:t xml:space="preserve"> A11</w:t>
            </w:r>
          </w:p>
        </w:tc>
        <w:tc>
          <w:tcPr>
            <w:tcW w:w="681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14.93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8.55</w:t>
            </w:r>
          </w:p>
        </w:tc>
        <w:tc>
          <w:tcPr>
            <w:tcW w:w="952" w:type="dxa"/>
            <w:noWrap/>
            <w:vAlign w:val="center"/>
            <w:hideMark/>
          </w:tcPr>
          <w:p w:rsidR="0085290E" w:rsidRPr="007B5AC3" w:rsidRDefault="0085290E" w:rsidP="0085290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AC3">
              <w:rPr>
                <w:rFonts w:ascii="Arial" w:hAnsi="Arial" w:cs="Arial"/>
                <w:bCs/>
                <w:sz w:val="16"/>
                <w:szCs w:val="16"/>
              </w:rPr>
              <w:t>54.0</w:t>
            </w:r>
          </w:p>
        </w:tc>
      </w:tr>
    </w:tbl>
    <w:p w:rsidR="004B3A52" w:rsidRDefault="0085290E" w:rsidP="0085290E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85290E" w:rsidRPr="00BB603F" w:rsidRDefault="0085290E" w:rsidP="0085290E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BB603F">
      <w:pPr>
        <w:spacing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291E41" w:rsidRDefault="00291E41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291E41" w:rsidRDefault="00291E41" w:rsidP="0009091F">
      <w:pPr>
        <w:rPr>
          <w:rFonts w:ascii="Times New Roman" w:hAnsi="Times New Roman" w:cs="Times New Roman"/>
          <w:b/>
          <w:sz w:val="24"/>
          <w:szCs w:val="24"/>
        </w:rPr>
      </w:pPr>
    </w:p>
    <w:p w:rsidR="00291E41" w:rsidRPr="00291E41" w:rsidRDefault="00983AF3" w:rsidP="008529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F72198">
        <w:rPr>
          <w:rFonts w:ascii="Times New Roman" w:hAnsi="Times New Roman" w:cs="Times New Roman"/>
          <w:b/>
          <w:sz w:val="24"/>
          <w:szCs w:val="24"/>
        </w:rPr>
        <w:t>l</w:t>
      </w:r>
      <w:r w:rsidR="00291E41" w:rsidRPr="004C10F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7600F">
        <w:rPr>
          <w:rFonts w:ascii="Times New Roman" w:hAnsi="Times New Roman" w:cs="Times New Roman"/>
          <w:b/>
          <w:sz w:val="24"/>
          <w:szCs w:val="24"/>
        </w:rPr>
        <w:t>1</w:t>
      </w:r>
      <w:r w:rsidR="00291E41" w:rsidRPr="00F2583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91E41" w:rsidRPr="00F258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290E">
        <w:rPr>
          <w:rFonts w:ascii="Times New Roman" w:hAnsi="Times New Roman" w:cs="Times New Roman"/>
          <w:sz w:val="24"/>
          <w:szCs w:val="24"/>
        </w:rPr>
        <w:t>Autoantigens</w:t>
      </w:r>
      <w:proofErr w:type="spellEnd"/>
      <w:r w:rsidR="0085290E">
        <w:rPr>
          <w:rFonts w:ascii="Times New Roman" w:hAnsi="Times New Roman" w:cs="Times New Roman"/>
          <w:sz w:val="24"/>
          <w:szCs w:val="24"/>
        </w:rPr>
        <w:t xml:space="preserve"> binding to (A) </w:t>
      </w:r>
      <w:r w:rsidR="0085290E" w:rsidRPr="0085290E">
        <w:rPr>
          <w:rFonts w:ascii="Times New Roman" w:hAnsi="Times New Roman" w:cs="Times New Roman"/>
          <w:sz w:val="24"/>
          <w:szCs w:val="24"/>
        </w:rPr>
        <w:t xml:space="preserve">both ferrous </w:t>
      </w:r>
      <w:proofErr w:type="spellStart"/>
      <w:r w:rsidR="0085290E" w:rsidRPr="0085290E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85290E" w:rsidRPr="0085290E">
        <w:rPr>
          <w:rFonts w:ascii="Times New Roman" w:hAnsi="Times New Roman" w:cs="Times New Roman"/>
          <w:sz w:val="24"/>
          <w:szCs w:val="24"/>
        </w:rPr>
        <w:t xml:space="preserve"> and ferric </w:t>
      </w:r>
      <w:proofErr w:type="spellStart"/>
      <w:r w:rsidR="0085290E" w:rsidRPr="0085290E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85290E">
        <w:rPr>
          <w:rFonts w:ascii="Times New Roman" w:hAnsi="Times New Roman" w:cs="Times New Roman"/>
          <w:sz w:val="24"/>
          <w:szCs w:val="24"/>
        </w:rPr>
        <w:t xml:space="preserve">, (B) ferrous </w:t>
      </w:r>
      <w:proofErr w:type="spellStart"/>
      <w:r w:rsidR="0085290E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85290E">
        <w:rPr>
          <w:rFonts w:ascii="Times New Roman" w:hAnsi="Times New Roman" w:cs="Times New Roman"/>
          <w:sz w:val="24"/>
          <w:szCs w:val="24"/>
        </w:rPr>
        <w:t xml:space="preserve"> and (C</w:t>
      </w:r>
      <w:r w:rsidR="00291E41" w:rsidRPr="00291E41">
        <w:rPr>
          <w:rFonts w:ascii="Times New Roman" w:hAnsi="Times New Roman" w:cs="Times New Roman"/>
          <w:sz w:val="24"/>
          <w:szCs w:val="24"/>
        </w:rPr>
        <w:t xml:space="preserve">) ferric </w:t>
      </w:r>
      <w:proofErr w:type="spellStart"/>
      <w:r w:rsidR="00291E41" w:rsidRPr="00291E41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291E41" w:rsidRPr="00291E41">
        <w:rPr>
          <w:rFonts w:ascii="Times New Roman" w:hAnsi="Times New Roman" w:cs="Times New Roman"/>
          <w:sz w:val="24"/>
          <w:szCs w:val="24"/>
        </w:rPr>
        <w:t>.</w:t>
      </w:r>
    </w:p>
    <w:p w:rsidR="004B3A52" w:rsidRDefault="004B3A52" w:rsidP="0009091F">
      <w:pPr>
        <w:rPr>
          <w:rFonts w:ascii="Times New Roman" w:hAnsi="Times New Roman" w:cs="Times New Roman"/>
          <w:b/>
          <w:sz w:val="24"/>
          <w:szCs w:val="24"/>
        </w:rPr>
      </w:pPr>
    </w:p>
    <w:sectPr w:rsidR="004B3A52" w:rsidSect="00051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AD6" w:rsidRDefault="00260AD6" w:rsidP="00A2391E">
      <w:pPr>
        <w:spacing w:after="0" w:line="240" w:lineRule="auto"/>
      </w:pPr>
      <w:r>
        <w:separator/>
      </w:r>
    </w:p>
  </w:endnote>
  <w:endnote w:type="continuationSeparator" w:id="0">
    <w:p w:rsidR="00260AD6" w:rsidRDefault="00260AD6" w:rsidP="00A23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AD6" w:rsidRDefault="00260AD6" w:rsidP="00A2391E">
      <w:pPr>
        <w:spacing w:after="0" w:line="240" w:lineRule="auto"/>
      </w:pPr>
      <w:r>
        <w:separator/>
      </w:r>
    </w:p>
  </w:footnote>
  <w:footnote w:type="continuationSeparator" w:id="0">
    <w:p w:rsidR="00260AD6" w:rsidRDefault="00260AD6" w:rsidP="00A23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CC450D"/>
    <w:multiLevelType w:val="hybridMultilevel"/>
    <w:tmpl w:val="B5EEDB7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/>
  <w:rsids>
    <w:rsidRoot w:val="00935FF9"/>
    <w:rsid w:val="00051218"/>
    <w:rsid w:val="0009091F"/>
    <w:rsid w:val="000B1D32"/>
    <w:rsid w:val="00127DDD"/>
    <w:rsid w:val="001400A8"/>
    <w:rsid w:val="001451C6"/>
    <w:rsid w:val="0017600F"/>
    <w:rsid w:val="002141B8"/>
    <w:rsid w:val="0022265E"/>
    <w:rsid w:val="0023075E"/>
    <w:rsid w:val="00260AD6"/>
    <w:rsid w:val="00291E41"/>
    <w:rsid w:val="002E0048"/>
    <w:rsid w:val="002E3139"/>
    <w:rsid w:val="003236CF"/>
    <w:rsid w:val="003356B5"/>
    <w:rsid w:val="0034089D"/>
    <w:rsid w:val="00376A19"/>
    <w:rsid w:val="00382F9A"/>
    <w:rsid w:val="003F032E"/>
    <w:rsid w:val="004832EC"/>
    <w:rsid w:val="004916E0"/>
    <w:rsid w:val="004A3463"/>
    <w:rsid w:val="004B3A52"/>
    <w:rsid w:val="004C6AB2"/>
    <w:rsid w:val="004E1E40"/>
    <w:rsid w:val="004F2892"/>
    <w:rsid w:val="004F2CA9"/>
    <w:rsid w:val="00503A9C"/>
    <w:rsid w:val="00504BF5"/>
    <w:rsid w:val="00595D72"/>
    <w:rsid w:val="005A2E4D"/>
    <w:rsid w:val="005A73F4"/>
    <w:rsid w:val="005C0BA2"/>
    <w:rsid w:val="005C21F5"/>
    <w:rsid w:val="0064161F"/>
    <w:rsid w:val="006A5F0A"/>
    <w:rsid w:val="006E1C95"/>
    <w:rsid w:val="006F51E2"/>
    <w:rsid w:val="00710E42"/>
    <w:rsid w:val="007553C8"/>
    <w:rsid w:val="00780797"/>
    <w:rsid w:val="007B5AC3"/>
    <w:rsid w:val="007B681B"/>
    <w:rsid w:val="007C084F"/>
    <w:rsid w:val="007D0ABA"/>
    <w:rsid w:val="007D4A01"/>
    <w:rsid w:val="007F0CAF"/>
    <w:rsid w:val="0085290E"/>
    <w:rsid w:val="008566CE"/>
    <w:rsid w:val="00870C98"/>
    <w:rsid w:val="008D0FB0"/>
    <w:rsid w:val="008F326D"/>
    <w:rsid w:val="00917DC2"/>
    <w:rsid w:val="00935FF9"/>
    <w:rsid w:val="00983AF3"/>
    <w:rsid w:val="009A0C42"/>
    <w:rsid w:val="009C50A6"/>
    <w:rsid w:val="009E0DAA"/>
    <w:rsid w:val="00A0199C"/>
    <w:rsid w:val="00A2391E"/>
    <w:rsid w:val="00A23F67"/>
    <w:rsid w:val="00A37814"/>
    <w:rsid w:val="00A616EF"/>
    <w:rsid w:val="00A62871"/>
    <w:rsid w:val="00A66419"/>
    <w:rsid w:val="00AA1629"/>
    <w:rsid w:val="00AB1302"/>
    <w:rsid w:val="00AE6979"/>
    <w:rsid w:val="00B33F44"/>
    <w:rsid w:val="00B400E7"/>
    <w:rsid w:val="00B526A5"/>
    <w:rsid w:val="00B85A7D"/>
    <w:rsid w:val="00B94E07"/>
    <w:rsid w:val="00BB603F"/>
    <w:rsid w:val="00BC5AFE"/>
    <w:rsid w:val="00C31980"/>
    <w:rsid w:val="00C34A9F"/>
    <w:rsid w:val="00C93EF6"/>
    <w:rsid w:val="00CD2F21"/>
    <w:rsid w:val="00CF6146"/>
    <w:rsid w:val="00D55C1A"/>
    <w:rsid w:val="00D759AB"/>
    <w:rsid w:val="00E325E0"/>
    <w:rsid w:val="00E3419B"/>
    <w:rsid w:val="00E55862"/>
    <w:rsid w:val="00E84CE4"/>
    <w:rsid w:val="00EA0E5F"/>
    <w:rsid w:val="00EA5D0E"/>
    <w:rsid w:val="00ED794B"/>
    <w:rsid w:val="00F4549B"/>
    <w:rsid w:val="00F53228"/>
    <w:rsid w:val="00F72198"/>
    <w:rsid w:val="00F845DE"/>
    <w:rsid w:val="00FE4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5F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FF9"/>
    <w:rPr>
      <w:color w:val="800080"/>
      <w:u w:val="single"/>
    </w:rPr>
  </w:style>
  <w:style w:type="paragraph" w:customStyle="1" w:styleId="msonormal0">
    <w:name w:val="msonormal"/>
    <w:basedOn w:val="Normal"/>
    <w:rsid w:val="00935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935FF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935FF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67">
    <w:name w:val="xl67"/>
    <w:basedOn w:val="Normal"/>
    <w:rsid w:val="00935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8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68">
    <w:name w:val="xl68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69">
    <w:name w:val="xl69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0">
    <w:name w:val="xl70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1">
    <w:name w:val="xl71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2">
    <w:name w:val="xl72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73">
    <w:name w:val="xl73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74">
    <w:name w:val="xl74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75">
    <w:name w:val="xl75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76">
    <w:name w:val="xl76"/>
    <w:basedOn w:val="Normal"/>
    <w:rsid w:val="00935FF9"/>
    <w:pPr>
      <w:pBdr>
        <w:left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7">
    <w:name w:val="xl77"/>
    <w:basedOn w:val="Normal"/>
    <w:rsid w:val="00935FF9"/>
    <w:pPr>
      <w:pBdr>
        <w:left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8">
    <w:name w:val="xl78"/>
    <w:basedOn w:val="Normal"/>
    <w:rsid w:val="00935FF9"/>
    <w:pPr>
      <w:pBdr>
        <w:left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79">
    <w:name w:val="xl79"/>
    <w:basedOn w:val="Normal"/>
    <w:rsid w:val="00935FF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81">
    <w:name w:val="xl81"/>
    <w:basedOn w:val="Normal"/>
    <w:rsid w:val="00935FF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82">
    <w:name w:val="xl82"/>
    <w:basedOn w:val="Normal"/>
    <w:rsid w:val="00935FF9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83">
    <w:name w:val="xl83"/>
    <w:basedOn w:val="Normal"/>
    <w:rsid w:val="00935FF9"/>
    <w:pPr>
      <w:shd w:val="clear" w:color="00800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84">
    <w:name w:val="xl84"/>
    <w:basedOn w:val="Normal"/>
    <w:rsid w:val="00935FF9"/>
    <w:pP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85">
    <w:name w:val="xl85"/>
    <w:basedOn w:val="Normal"/>
    <w:rsid w:val="00935FF9"/>
    <w:pP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86">
    <w:name w:val="xl86"/>
    <w:basedOn w:val="Normal"/>
    <w:rsid w:val="00935FF9"/>
    <w:pPr>
      <w:shd w:val="clear" w:color="008000" w:fill="FFFFFF"/>
      <w:spacing w:before="100" w:beforeAutospacing="1" w:after="100" w:afterAutospacing="1" w:line="240" w:lineRule="auto"/>
      <w:jc w:val="right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paragraph" w:customStyle="1" w:styleId="xl87">
    <w:name w:val="xl87"/>
    <w:basedOn w:val="Normal"/>
    <w:rsid w:val="00935F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8">
    <w:name w:val="xl88"/>
    <w:basedOn w:val="Normal"/>
    <w:rsid w:val="00935FF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89">
    <w:name w:val="xl89"/>
    <w:basedOn w:val="Normal"/>
    <w:rsid w:val="00935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8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20"/>
      <w:szCs w:val="20"/>
      <w:lang w:eastAsia="en-IN"/>
    </w:rPr>
  </w:style>
  <w:style w:type="paragraph" w:customStyle="1" w:styleId="xl90">
    <w:name w:val="xl90"/>
    <w:basedOn w:val="Normal"/>
    <w:rsid w:val="00935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1">
    <w:name w:val="xl91"/>
    <w:basedOn w:val="Normal"/>
    <w:rsid w:val="00935FF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2">
    <w:name w:val="xl92"/>
    <w:basedOn w:val="Normal"/>
    <w:rsid w:val="00935FF9"/>
    <w:pPr>
      <w:shd w:val="clear" w:color="00800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color w:val="000000"/>
      <w:sz w:val="20"/>
      <w:szCs w:val="20"/>
      <w:lang w:eastAsia="en-IN"/>
    </w:rPr>
  </w:style>
  <w:style w:type="table" w:customStyle="1" w:styleId="GridTableLight">
    <w:name w:val="Grid Table Light"/>
    <w:basedOn w:val="TableNormal"/>
    <w:uiPriority w:val="40"/>
    <w:rsid w:val="00935FF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35F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3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F6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3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D2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3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91E"/>
  </w:style>
  <w:style w:type="paragraph" w:styleId="Footer">
    <w:name w:val="footer"/>
    <w:basedOn w:val="Normal"/>
    <w:link w:val="FooterChar"/>
    <w:uiPriority w:val="99"/>
    <w:unhideWhenUsed/>
    <w:rsid w:val="00A23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91E"/>
  </w:style>
  <w:style w:type="table" w:customStyle="1" w:styleId="PlainTable1">
    <w:name w:val="Plain Table 1"/>
    <w:basedOn w:val="TableNormal"/>
    <w:uiPriority w:val="41"/>
    <w:rsid w:val="00B85A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B85A7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85A7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">
    <w:name w:val="Grid Table 5 Dark"/>
    <w:basedOn w:val="TableNormal"/>
    <w:uiPriority w:val="50"/>
    <w:rsid w:val="00B85A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Accent6">
    <w:name w:val="Grid Table 4 Accent 6"/>
    <w:basedOn w:val="TableNormal"/>
    <w:uiPriority w:val="49"/>
    <w:rsid w:val="00B85A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85A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">
    <w:name w:val="List Table 2"/>
    <w:basedOn w:val="TableNormal"/>
    <w:uiPriority w:val="47"/>
    <w:rsid w:val="00B85A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5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A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322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D570A-A526-42FA-A522-855163AE4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tika Sharma</dc:creator>
  <cp:lastModifiedBy>admin</cp:lastModifiedBy>
  <cp:revision>17</cp:revision>
  <dcterms:created xsi:type="dcterms:W3CDTF">2019-08-21T06:39:00Z</dcterms:created>
  <dcterms:modified xsi:type="dcterms:W3CDTF">2020-10-1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autoimmunity</vt:lpwstr>
  </property>
  <property fmtid="{D5CDD505-2E9C-101B-9397-08002B2CF9AE}" pid="4" name="Mendeley Unique User Id_1">
    <vt:lpwstr>a8e08449-dc12-322f-9c5e-7cad84cafe8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utoimmunity</vt:lpwstr>
  </property>
  <property fmtid="{D5CDD505-2E9C-101B-9397-08002B2CF9AE}" pid="18" name="Mendeley Recent Style Name 6_1">
    <vt:lpwstr>Journal of Autoimmuni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